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E59AF" w14:textId="77777777" w:rsidR="00866E50" w:rsidRPr="00866E50" w:rsidRDefault="00866E50" w:rsidP="00866E50">
      <w:pPr>
        <w:pStyle w:val="Heading1"/>
        <w:rPr>
          <w:color w:val="auto"/>
        </w:rPr>
      </w:pPr>
      <w:r w:rsidRPr="00866E50">
        <w:rPr>
          <w:color w:val="auto"/>
        </w:rPr>
        <w:t>Supplemental Tables</w:t>
      </w:r>
    </w:p>
    <w:p w14:paraId="5846E6FD" w14:textId="1DA702D5" w:rsidR="0099739D" w:rsidRPr="0099739D" w:rsidRDefault="0099739D" w:rsidP="0099739D">
      <w:r w:rsidRPr="0099739D">
        <w:t>Table S</w:t>
      </w:r>
      <w:fldSimple w:instr=" SEQ Table_S \* ARABIC ">
        <w:r w:rsidR="009A07C4">
          <w:rPr>
            <w:noProof/>
          </w:rPr>
          <w:t>1</w:t>
        </w:r>
      </w:fldSimple>
      <w:r w:rsidRPr="0099739D">
        <w:t>. ANOVAs for ACR and ASR in G2 wild-derived flies.</w:t>
      </w:r>
    </w:p>
    <w:tbl>
      <w:tblPr>
        <w:tblW w:w="8651" w:type="dxa"/>
        <w:jc w:val="center"/>
        <w:tblLook w:val="04A0" w:firstRow="1" w:lastRow="0" w:firstColumn="1" w:lastColumn="0" w:noHBand="0" w:noVBand="1"/>
      </w:tblPr>
      <w:tblGrid>
        <w:gridCol w:w="3376"/>
        <w:gridCol w:w="644"/>
        <w:gridCol w:w="1235"/>
        <w:gridCol w:w="1235"/>
        <w:gridCol w:w="992"/>
        <w:gridCol w:w="1169"/>
      </w:tblGrid>
      <w:tr w:rsidR="00866E50" w:rsidRPr="00866E50" w14:paraId="21DE6E1D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F558CEC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00C0DF4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8029C6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CF6C7E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481F644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8D15609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866E50" w:rsidRPr="00866E50" w14:paraId="1C44EB26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6D331604" w14:textId="77777777" w:rsidR="00866E50" w:rsidRPr="00866E50" w:rsidRDefault="00866E50" w:rsidP="005A4EFC">
            <w:pPr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dult Copper Resistance (ACR)</w:t>
            </w:r>
          </w:p>
        </w:tc>
        <w:tc>
          <w:tcPr>
            <w:tcW w:w="644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5BE07C3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4E0AC91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0ED223A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2EAF319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120D1E0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</w:tr>
      <w:tr w:rsidR="00866E50" w:rsidRPr="00866E50" w14:paraId="36ABB0AC" w14:textId="77777777" w:rsidTr="005A4EFC">
        <w:trPr>
          <w:trHeight w:val="144"/>
          <w:jc w:val="center"/>
        </w:trPr>
        <w:tc>
          <w:tcPr>
            <w:tcW w:w="33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E208" w14:textId="77777777" w:rsidR="00866E50" w:rsidRPr="00866E50" w:rsidRDefault="00866E50" w:rsidP="005A4EFC">
            <w:pPr>
              <w:ind w:left="165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FC7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080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6198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B18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619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82F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53.29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4D8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57CA99F9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89A7" w14:textId="77777777" w:rsidR="00866E50" w:rsidRPr="00866E50" w:rsidRDefault="00866E50" w:rsidP="005A4EFC">
            <w:pPr>
              <w:ind w:left="165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BD5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54D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E30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118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8936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6</w:t>
            </w:r>
          </w:p>
        </w:tc>
      </w:tr>
      <w:tr w:rsidR="00866E50" w:rsidRPr="00866E50" w14:paraId="229F447E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C5F8" w14:textId="77777777" w:rsidR="00866E50" w:rsidRPr="00866E50" w:rsidRDefault="00866E50" w:rsidP="005A4EFC">
            <w:pPr>
              <w:ind w:left="165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6CC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ABD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3A2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EF9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210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1</w:t>
            </w:r>
          </w:p>
        </w:tc>
      </w:tr>
      <w:tr w:rsidR="00866E50" w:rsidRPr="00866E50" w14:paraId="1B7F7ECA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1350AB" w14:textId="77777777" w:rsidR="00866E50" w:rsidRPr="00866E50" w:rsidRDefault="00866E50" w:rsidP="005A4EFC">
            <w:pPr>
              <w:ind w:left="165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0A811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7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08434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896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0AADE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BF257B" w14:textId="77777777" w:rsidR="00866E50" w:rsidRPr="00866E50" w:rsidRDefault="00866E50" w:rsidP="005A4EF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0DA4FD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</w:tr>
      <w:tr w:rsidR="00866E50" w:rsidRPr="00866E50" w14:paraId="4A5D8D18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CF0C" w14:textId="77777777" w:rsidR="00866E50" w:rsidRPr="00866E50" w:rsidRDefault="00866E50" w:rsidP="005A4EFC">
            <w:pPr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dult Starvation Resistance (ASR)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B3AA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2BFD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81B2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5C03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AA77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</w:tr>
      <w:tr w:rsidR="00866E50" w:rsidRPr="00866E50" w14:paraId="0F4A8486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A0D9" w14:textId="77777777" w:rsidR="00866E50" w:rsidRPr="00866E50" w:rsidRDefault="00866E50" w:rsidP="005A4EFC">
            <w:pPr>
              <w:ind w:left="165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511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ACC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84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976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8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B60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93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F7F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4BE0D63C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B377" w14:textId="77777777" w:rsidR="00866E50" w:rsidRPr="00866E50" w:rsidRDefault="00866E50" w:rsidP="005A4EFC">
            <w:pPr>
              <w:ind w:left="165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AB3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D4F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D0D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6C8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4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34E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4</w:t>
            </w:r>
          </w:p>
        </w:tc>
      </w:tr>
      <w:tr w:rsidR="00866E50" w:rsidRPr="00866E50" w14:paraId="129FDD5A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999C" w14:textId="77777777" w:rsidR="00866E50" w:rsidRPr="00866E50" w:rsidRDefault="00866E50" w:rsidP="005A4EFC">
            <w:pPr>
              <w:ind w:left="165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B90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34D1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1A8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A45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0AF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1</w:t>
            </w:r>
          </w:p>
        </w:tc>
      </w:tr>
      <w:tr w:rsidR="00866E50" w:rsidRPr="00866E50" w14:paraId="47E747DD" w14:textId="77777777" w:rsidTr="005A4EFC">
        <w:trPr>
          <w:trHeight w:val="144"/>
          <w:jc w:val="center"/>
        </w:trPr>
        <w:tc>
          <w:tcPr>
            <w:tcW w:w="3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FB8DB4" w14:textId="77777777" w:rsidR="00866E50" w:rsidRPr="00866E50" w:rsidRDefault="00866E50" w:rsidP="005A4EFC">
            <w:pPr>
              <w:ind w:left="165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77FB3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9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ED827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5526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B2D10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0972B9" w14:textId="77777777" w:rsidR="00866E50" w:rsidRPr="00866E50" w:rsidRDefault="00866E50" w:rsidP="005A4EF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830F1B" w14:textId="77777777" w:rsidR="00866E50" w:rsidRPr="00866E50" w:rsidRDefault="00866E50" w:rsidP="005A4EFC">
            <w:pPr>
              <w:rPr>
                <w:sz w:val="20"/>
                <w:szCs w:val="20"/>
              </w:rPr>
            </w:pPr>
          </w:p>
        </w:tc>
      </w:tr>
    </w:tbl>
    <w:p w14:paraId="17DF4E90" w14:textId="77777777" w:rsidR="0099739D" w:rsidRDefault="0099739D" w:rsidP="0099739D">
      <w:bookmarkStart w:id="0" w:name="_Ref206680191"/>
    </w:p>
    <w:p w14:paraId="4D1B6BC9" w14:textId="77777777" w:rsidR="0099739D" w:rsidRDefault="0099739D" w:rsidP="0099739D"/>
    <w:p w14:paraId="4E8B3780" w14:textId="75DCB113" w:rsidR="0099739D" w:rsidRPr="0099739D" w:rsidRDefault="0099739D" w:rsidP="0099739D">
      <w:r w:rsidRPr="0099739D">
        <w:t>Table S</w:t>
      </w:r>
      <w:bookmarkEnd w:id="0"/>
      <w:r w:rsidRPr="0099739D">
        <w:t>2. ANCOVA of the effect of selection on metal response.</w:t>
      </w:r>
    </w:p>
    <w:tbl>
      <w:tblPr>
        <w:tblW w:w="9654" w:type="dxa"/>
        <w:tblLook w:val="04A0" w:firstRow="1" w:lastRow="0" w:firstColumn="1" w:lastColumn="0" w:noHBand="0" w:noVBand="1"/>
      </w:tblPr>
      <w:tblGrid>
        <w:gridCol w:w="4350"/>
        <w:gridCol w:w="644"/>
        <w:gridCol w:w="1235"/>
        <w:gridCol w:w="1235"/>
        <w:gridCol w:w="1021"/>
        <w:gridCol w:w="1169"/>
      </w:tblGrid>
      <w:tr w:rsidR="00866E50" w:rsidRPr="00866E50" w14:paraId="0805ACDB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5BD6E8D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F46E5D3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DEB97E3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22E96D6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05D7280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BFE5B6A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866E50" w:rsidRPr="00866E50" w14:paraId="334E84A9" w14:textId="77777777" w:rsidTr="005A4EFC">
        <w:trPr>
          <w:trHeight w:val="144"/>
        </w:trPr>
        <w:tc>
          <w:tcPr>
            <w:tcW w:w="43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C50A06" w14:textId="77777777" w:rsidR="00866E50" w:rsidRPr="00866E50" w:rsidRDefault="00866E50" w:rsidP="005A4EFC">
            <w:pPr>
              <w:ind w:left="-20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dult Copper Resistance (ACR)</w:t>
            </w:r>
          </w:p>
        </w:tc>
        <w:tc>
          <w:tcPr>
            <w:tcW w:w="64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1E786D" w14:textId="77777777" w:rsidR="00866E50" w:rsidRPr="00866E50" w:rsidRDefault="00866E50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FEA4D2" w14:textId="77777777" w:rsidR="00866E50" w:rsidRPr="00866E50" w:rsidRDefault="00866E50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05E11B" w14:textId="77777777" w:rsidR="00866E50" w:rsidRPr="00866E50" w:rsidRDefault="00866E50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99BA53" w14:textId="77777777" w:rsidR="00866E50" w:rsidRPr="00866E50" w:rsidRDefault="00866E50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8DE31C" w14:textId="77777777" w:rsidR="00866E50" w:rsidRPr="00866E50" w:rsidRDefault="00866E50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66E50" w:rsidRPr="00866E50" w14:paraId="39A7B5F6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18EA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BAD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071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8807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FB4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8807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32B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992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C6F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4FC8818B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70D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B30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527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5302.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71F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5302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8B9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91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FEC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3D88D0E8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9C7E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764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2A5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37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E2B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37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517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D51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6</w:t>
            </w:r>
          </w:p>
        </w:tc>
      </w:tr>
      <w:tr w:rsidR="00866E50" w:rsidRPr="00866E50" w14:paraId="75A7E695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250E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ag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5C9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997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40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071A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26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A35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.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CC0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3</w:t>
            </w:r>
          </w:p>
        </w:tc>
      </w:tr>
      <w:tr w:rsidR="00866E50" w:rsidRPr="00866E50" w14:paraId="3D2345E1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CB41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507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7C2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7.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1FAB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7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7BA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41E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22</w:t>
            </w:r>
          </w:p>
        </w:tc>
      </w:tr>
      <w:tr w:rsidR="00866E50" w:rsidRPr="00866E50" w14:paraId="6A8A0EE8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AD3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071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338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56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855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56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EBC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1.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AEA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14E0CC98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D1DE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079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12C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.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58B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.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D28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3B8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68</w:t>
            </w:r>
          </w:p>
        </w:tc>
      </w:tr>
      <w:tr w:rsidR="00866E50" w:rsidRPr="00866E50" w14:paraId="7A991299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AF6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ag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91A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C88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43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9FF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5.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93C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6EE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7</w:t>
            </w:r>
          </w:p>
        </w:tc>
      </w:tr>
      <w:tr w:rsidR="00866E50" w:rsidRPr="00866E50" w14:paraId="74061B25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60A1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F3A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2E7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CBD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03C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B3F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0</w:t>
            </w:r>
          </w:p>
        </w:tc>
      </w:tr>
      <w:tr w:rsidR="00866E50" w:rsidRPr="00866E50" w14:paraId="2D151C8E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4EA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526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3AC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186.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324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186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679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5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121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683E744D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3467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0B7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A8F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430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627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B642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71</w:t>
            </w:r>
          </w:p>
        </w:tc>
      </w:tr>
      <w:tr w:rsidR="00866E50" w:rsidRPr="00866E50" w14:paraId="78039860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8E0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9D8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141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637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B32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21C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7</w:t>
            </w:r>
          </w:p>
        </w:tc>
      </w:tr>
      <w:tr w:rsidR="00866E50" w:rsidRPr="00866E50" w14:paraId="06439D93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9216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2F8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509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B48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51F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B11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67</w:t>
            </w:r>
          </w:p>
        </w:tc>
      </w:tr>
      <w:tr w:rsidR="00866E50" w:rsidRPr="00866E50" w14:paraId="6B785829" w14:textId="77777777" w:rsidTr="005A4EFC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C36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213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FA3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51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F5C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51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B42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F6F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4</w:t>
            </w:r>
          </w:p>
        </w:tc>
      </w:tr>
      <w:tr w:rsidR="00866E50" w:rsidRPr="00866E50" w14:paraId="195779EC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DB0A3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23BA6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B37DE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1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F2E2E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12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F6E69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FA388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6</w:t>
            </w:r>
          </w:p>
        </w:tc>
      </w:tr>
      <w:tr w:rsidR="00866E50" w:rsidRPr="00866E50" w14:paraId="105D6291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BED1545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155DD4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2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6176F4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9998.7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15836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4.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05F33F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F58E53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</w:tr>
      <w:tr w:rsidR="0099739D" w:rsidRPr="00866E50" w14:paraId="0C5A1406" w14:textId="77777777" w:rsidTr="0099739D">
        <w:trPr>
          <w:trHeight w:val="144"/>
        </w:trPr>
        <w:tc>
          <w:tcPr>
            <w:tcW w:w="4350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46E2EB0C" w14:textId="07C5C740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dult Cadmium Resistance (ADR)</w:t>
            </w:r>
          </w:p>
        </w:tc>
        <w:tc>
          <w:tcPr>
            <w:tcW w:w="644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0A5FF8EA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1EDCE7E0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1BB83F10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0658159E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7C4208D7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</w:tr>
      <w:tr w:rsidR="0099739D" w:rsidRPr="00866E50" w14:paraId="166C97DB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CDB442" w14:textId="5F0A6654" w:rsidR="0099739D" w:rsidRPr="00866E50" w:rsidRDefault="0099739D" w:rsidP="0099739D">
            <w:pPr>
              <w:ind w:left="160"/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890319" w14:textId="2D04801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48959F" w14:textId="20B257C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3047.9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A0CFCD" w14:textId="74DD74C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3047.9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50B98C" w14:textId="6ED7000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10.2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EB140A" w14:textId="49296D8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094272F3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EEA2E1" w14:textId="554082BB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EB6056" w14:textId="26E4317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DBB1D5" w14:textId="1B49E9B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483.3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423C7A" w14:textId="7D98ACC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483.3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16F726" w14:textId="65296C8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0.3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145D0C" w14:textId="0135DBF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341F7D0D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28A77" w14:textId="370D3929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86E527" w14:textId="1156A0C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11DA04" w14:textId="4362C5B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64.5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E5A4EB" w14:textId="3F46D12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64.5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F4A091" w14:textId="1AD25AF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.4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C0A24E" w14:textId="12F8D6D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2</w:t>
            </w:r>
          </w:p>
        </w:tc>
      </w:tr>
      <w:tr w:rsidR="0099739D" w:rsidRPr="00866E50" w14:paraId="71077F7B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DD6442" w14:textId="47B2817A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ag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5BE8FB" w14:textId="261DFF7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05B715" w14:textId="67DE190C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37.2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4D688F" w14:textId="4E73D0A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1.92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B11E2D" w14:textId="4C17803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DF713A" w14:textId="3C9E7BA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53</w:t>
            </w:r>
          </w:p>
        </w:tc>
      </w:tr>
      <w:tr w:rsidR="0099739D" w:rsidRPr="00866E50" w14:paraId="0D27F107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C6748C" w14:textId="50564081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71EB83" w14:textId="17F5801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64D375" w14:textId="403FA30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916.9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112BA8" w14:textId="645F52D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916.9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C4CB7B" w14:textId="37F9B42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.8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BF2CD6" w14:textId="0181494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615068E6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A0A8A2" w14:textId="64D53A5C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721D74" w14:textId="632CD07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E0B360" w14:textId="49460E1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81.4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4E2140" w14:textId="1F967BC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81.4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5E50A4" w14:textId="6B17D78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.4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488CDB" w14:textId="0CB3A25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4</w:t>
            </w:r>
          </w:p>
        </w:tc>
      </w:tr>
      <w:tr w:rsidR="0099739D" w:rsidRPr="00866E50" w14:paraId="00077976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D3DD34" w14:textId="39CB66B4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D9E976" w14:textId="4B2FE22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DE17FB" w14:textId="0702F23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8.3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4AAFEE" w14:textId="1712125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8.3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4C1CB3" w14:textId="2B56C44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7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F5AD56" w14:textId="3AB50A3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9</w:t>
            </w:r>
          </w:p>
        </w:tc>
      </w:tr>
      <w:tr w:rsidR="0099739D" w:rsidRPr="00866E50" w14:paraId="1E4DE7A3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F428CE" w14:textId="2DBC2757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ag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CE3058" w14:textId="263E074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15AB7" w14:textId="34A9098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21.0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A1E18B" w14:textId="53DE58E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4.5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565AC6" w14:textId="1404805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3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E5507E" w14:textId="0BBD345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21</w:t>
            </w:r>
          </w:p>
        </w:tc>
      </w:tr>
      <w:tr w:rsidR="0099739D" w:rsidRPr="00866E50" w14:paraId="44B2008A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6C98BC" w14:textId="7BCB78E8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2C665F" w14:textId="47EA672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6030F1" w14:textId="0683006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43.7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424CA4" w14:textId="6AB4529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43.7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83072B" w14:textId="22D0D0B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4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B6FA6D" w14:textId="3FE37A8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49</w:t>
            </w:r>
          </w:p>
        </w:tc>
      </w:tr>
      <w:tr w:rsidR="0099739D" w:rsidRPr="00866E50" w14:paraId="06B37A6A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C19956" w14:textId="2E6BF46C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241FA8" w14:textId="7E8CAAB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DF3856" w14:textId="757F679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773.8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811FF3" w14:textId="33B5A54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773.8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B3658D" w14:textId="5A919EA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0.1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4B9581" w14:textId="1F7F758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1B4F08F3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740968" w14:textId="42171A0F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99ABEE" w14:textId="0B4F8BB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65986F" w14:textId="05B0A6C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95C565" w14:textId="64FB075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C2A342" w14:textId="0D54A54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FE0693" w14:textId="0354D85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5</w:t>
            </w:r>
          </w:p>
        </w:tc>
      </w:tr>
      <w:tr w:rsidR="0099739D" w:rsidRPr="00866E50" w14:paraId="021A31C9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23813C" w14:textId="41F4ADA8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219638" w14:textId="62B6EFD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8C9764" w14:textId="1F1CDD1C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98C83F" w14:textId="315B3D4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46E888" w14:textId="1449EEC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53ACD6" w14:textId="735963E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8</w:t>
            </w:r>
          </w:p>
        </w:tc>
      </w:tr>
      <w:tr w:rsidR="0099739D" w:rsidRPr="00866E50" w14:paraId="4298D3E7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CBAF57" w14:textId="7C062738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128B46" w14:textId="131B9B8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75E135" w14:textId="252AAAE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0.5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4D93DC" w14:textId="70EBAC2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0.5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2E1E17" w14:textId="1C38F3AC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45108E" w14:textId="4FE8BF5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5</w:t>
            </w:r>
          </w:p>
        </w:tc>
      </w:tr>
      <w:tr w:rsidR="0099739D" w:rsidRPr="00866E50" w14:paraId="10D70A5F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3B0F47" w14:textId="24B585C7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lastRenderedPageBreak/>
              <w:t>Sex x Selection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C5EF95" w14:textId="62D9DDA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850A56" w14:textId="5B19895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16.3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EA4B9A" w14:textId="7DB6AC7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16.3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631BEC" w14:textId="6404281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.4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3329CA" w14:textId="0E834E7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6</w:t>
            </w:r>
          </w:p>
        </w:tc>
      </w:tr>
      <w:tr w:rsidR="0099739D" w:rsidRPr="00866E50" w14:paraId="6726C97D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156604" w14:textId="560C9FF1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F75DEE" w14:textId="3D60D11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DB28F5" w14:textId="464258D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.4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BF335F" w14:textId="7A560E4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.4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227A70" w14:textId="526DECF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FD3A1" w14:textId="5E299F3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71</w:t>
            </w:r>
          </w:p>
        </w:tc>
      </w:tr>
      <w:tr w:rsidR="0099739D" w:rsidRPr="00866E50" w14:paraId="11949C6A" w14:textId="77777777" w:rsidTr="0099739D">
        <w:trPr>
          <w:trHeight w:val="144"/>
        </w:trPr>
        <w:tc>
          <w:tcPr>
            <w:tcW w:w="4350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2E1C733B" w14:textId="0D413998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644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47D622C" w14:textId="1A4B40B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16</w:t>
            </w:r>
          </w:p>
        </w:tc>
        <w:tc>
          <w:tcPr>
            <w:tcW w:w="1235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292BED41" w14:textId="53FE13F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6734.16</w:t>
            </w:r>
          </w:p>
        </w:tc>
        <w:tc>
          <w:tcPr>
            <w:tcW w:w="1235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539A418" w14:textId="55514ED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2.10</w:t>
            </w:r>
          </w:p>
        </w:tc>
        <w:tc>
          <w:tcPr>
            <w:tcW w:w="1021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5F58D926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6E8F7BFD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</w:tr>
      <w:tr w:rsidR="0099739D" w:rsidRPr="00866E50" w14:paraId="0B383409" w14:textId="77777777" w:rsidTr="0099739D">
        <w:trPr>
          <w:trHeight w:val="144"/>
        </w:trPr>
        <w:tc>
          <w:tcPr>
            <w:tcW w:w="4350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69329E81" w14:textId="0630E164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dult Lead Resistance (ALR)</w:t>
            </w:r>
          </w:p>
        </w:tc>
        <w:tc>
          <w:tcPr>
            <w:tcW w:w="644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55F7BD3D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1C23A91A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1F1AF90E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68D140CF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3EB04447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</w:tr>
      <w:tr w:rsidR="0099739D" w:rsidRPr="00866E50" w14:paraId="23207125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3444B5" w14:textId="2EA14F84" w:rsidR="0099739D" w:rsidRPr="00866E50" w:rsidRDefault="0099739D" w:rsidP="0099739D">
            <w:pPr>
              <w:ind w:left="160"/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3CB9E1" w14:textId="7D7441D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B3DCAD" w14:textId="700E822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8365.5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25E749" w14:textId="77A358F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88365.5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26C0E5" w14:textId="509A183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43.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C30841" w14:textId="429FA6E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22A531E3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4365DF" w14:textId="36779CD8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A7D029" w14:textId="25C8D9F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E99EEA" w14:textId="255ECE3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268.7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827808" w14:textId="411A0CF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268.7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43C2DE" w14:textId="1F712D2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2.7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979113" w14:textId="53DE634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1E55EA87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AE785E" w14:textId="61130127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4CB5B2" w14:textId="3120134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E337C4" w14:textId="36906A0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462.00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DF4CB1" w14:textId="5D40633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462.0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8E111E" w14:textId="0A2AF23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.2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339E89" w14:textId="2C9A515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5</w:t>
            </w:r>
          </w:p>
        </w:tc>
      </w:tr>
      <w:tr w:rsidR="0099739D" w:rsidRPr="00866E50" w14:paraId="19C4C277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035FB9" w14:textId="2C6507A7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ag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7C239C" w14:textId="3AE362E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6EFBA0" w14:textId="40559AC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734.2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B80ECD" w14:textId="2F1F5E8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37.1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1CBAF8" w14:textId="6179DDD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.3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3D9689" w14:textId="1B3FA26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152CDF94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779BA8" w14:textId="7589E271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9B3E91" w14:textId="45C0F34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BC25E8" w14:textId="16429A2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8270.9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7036E" w14:textId="14219BF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8270.9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1B7E1B" w14:textId="6868667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53.6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C1C845" w14:textId="082F84A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99739D" w:rsidRPr="00866E50" w14:paraId="7ED45287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179AC9" w14:textId="326F004D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99EEFB" w14:textId="676B5C2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71E47A" w14:textId="1CBBC16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571F98" w14:textId="69F84A5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63ED0D" w14:textId="7548B9F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89D599" w14:textId="0213ABE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5</w:t>
            </w:r>
          </w:p>
        </w:tc>
      </w:tr>
      <w:tr w:rsidR="0099739D" w:rsidRPr="00866E50" w14:paraId="67526B8E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7AD07C" w14:textId="5FF52464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9D21CD" w14:textId="5A81E93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269FE0" w14:textId="44DBE6F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6.9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D00528" w14:textId="4338C70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6.9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628C86" w14:textId="743953CD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B5C4F9" w14:textId="5650D90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7</w:t>
            </w:r>
          </w:p>
        </w:tc>
      </w:tr>
      <w:tr w:rsidR="0099739D" w:rsidRPr="00866E50" w14:paraId="0CFC64AC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A5CB71" w14:textId="49AEC5F1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ag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7A8438" w14:textId="50EC95E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2F2DD6" w14:textId="1F3E9EB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81.7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FE4E3F" w14:textId="405BEBB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9.0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0CA91F" w14:textId="216E6A0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C0C2C2" w14:textId="23E752C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51</w:t>
            </w:r>
          </w:p>
        </w:tc>
      </w:tr>
      <w:tr w:rsidR="0099739D" w:rsidRPr="00866E50" w14:paraId="62E13EDB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36BA47" w14:textId="76353B36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953493" w14:textId="732D76C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0EABC4" w14:textId="3232D3B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3.2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E0592B" w14:textId="62F0CD1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3.2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C98DBA" w14:textId="4AF92C12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F00DF" w14:textId="541C8F4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74</w:t>
            </w:r>
          </w:p>
        </w:tc>
      </w:tr>
      <w:tr w:rsidR="0099739D" w:rsidRPr="00866E50" w14:paraId="3F8DA9E2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7F714A" w14:textId="38BB111A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29F6D4" w14:textId="7B8BEFA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EEFFC7" w14:textId="4275D85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06.6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D74A2F" w14:textId="3DFA945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06.6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45E58F" w14:textId="5119DA05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6.8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847BC9" w14:textId="67CDDAC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5</w:t>
            </w:r>
          </w:p>
        </w:tc>
      </w:tr>
      <w:tr w:rsidR="0099739D" w:rsidRPr="00866E50" w14:paraId="689D0681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52766A" w14:textId="6B0F6385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95A656" w14:textId="4869CB4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1B0550" w14:textId="1DA8DE5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8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A7A043" w14:textId="72660D6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8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BBE7C7" w14:textId="501E621F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B7BB67" w14:textId="38A7106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0</w:t>
            </w:r>
          </w:p>
        </w:tc>
      </w:tr>
      <w:tr w:rsidR="0099739D" w:rsidRPr="00866E50" w14:paraId="722BBD1E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370F08" w14:textId="130320E9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487781" w14:textId="7A124B9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1D6249" w14:textId="2AEB65A8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97.76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505CDE" w14:textId="23A7AA8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97.7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077C07" w14:textId="72460EB3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6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2DE80A" w14:textId="04AEED6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20</w:t>
            </w:r>
          </w:p>
        </w:tc>
      </w:tr>
      <w:tr w:rsidR="0099739D" w:rsidRPr="00866E50" w14:paraId="4767A8E7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91684C" w14:textId="6EC77C75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5B0380" w14:textId="75FE8CD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A221D0" w14:textId="416DE30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64.3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F7FA03" w14:textId="2FAA818B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64.3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3F0993" w14:textId="3B3885B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2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5F26FD" w14:textId="026E9D9E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4</w:t>
            </w:r>
          </w:p>
        </w:tc>
      </w:tr>
      <w:tr w:rsidR="0099739D" w:rsidRPr="00866E50" w14:paraId="775D3835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BBE8F6" w14:textId="4E423380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E4CDCB" w14:textId="5CBEA511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B7AB38" w14:textId="18CF68C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29.9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304398" w14:textId="67F3477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29.9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9E01E8" w14:textId="7B09DB19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7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BC2827" w14:textId="44274EBC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0</w:t>
            </w:r>
          </w:p>
        </w:tc>
      </w:tr>
      <w:tr w:rsidR="0099739D" w:rsidRPr="00866E50" w14:paraId="77153EF1" w14:textId="77777777" w:rsidTr="0099739D">
        <w:trPr>
          <w:trHeight w:val="144"/>
        </w:trPr>
        <w:tc>
          <w:tcPr>
            <w:tcW w:w="4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4EE17" w14:textId="051CA94D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6EA80B" w14:textId="3797AB4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3196F9" w14:textId="5093183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51.0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79944A" w14:textId="3613CF44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51.0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3ABFD0" w14:textId="310337C6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1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DD5BBC" w14:textId="637F7920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5</w:t>
            </w:r>
          </w:p>
        </w:tc>
      </w:tr>
      <w:tr w:rsidR="0099739D" w:rsidRPr="00866E50" w14:paraId="027AB2D2" w14:textId="77777777" w:rsidTr="0099739D">
        <w:trPr>
          <w:trHeight w:val="144"/>
        </w:trPr>
        <w:tc>
          <w:tcPr>
            <w:tcW w:w="435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1ACEC2C" w14:textId="382ADB9C" w:rsidR="0099739D" w:rsidRPr="00866E50" w:rsidRDefault="0099739D" w:rsidP="0099739D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644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1ED2308" w14:textId="5F37C7C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16</w:t>
            </w:r>
          </w:p>
        </w:tc>
        <w:tc>
          <w:tcPr>
            <w:tcW w:w="1235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165DBF3" w14:textId="79F8723C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3261.54</w:t>
            </w:r>
          </w:p>
        </w:tc>
        <w:tc>
          <w:tcPr>
            <w:tcW w:w="1235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BB3BE4A" w14:textId="4B43708A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8.93</w:t>
            </w:r>
          </w:p>
        </w:tc>
        <w:tc>
          <w:tcPr>
            <w:tcW w:w="1021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997DB86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1CD77D3" w14:textId="77777777" w:rsidR="0099739D" w:rsidRPr="00866E50" w:rsidRDefault="0099739D" w:rsidP="0099739D">
            <w:pPr>
              <w:jc w:val="right"/>
              <w:rPr>
                <w:sz w:val="20"/>
                <w:szCs w:val="20"/>
              </w:rPr>
            </w:pPr>
          </w:p>
        </w:tc>
      </w:tr>
    </w:tbl>
    <w:p w14:paraId="699B1F61" w14:textId="77777777" w:rsidR="00866E50" w:rsidRPr="00866E50" w:rsidRDefault="00866E50" w:rsidP="00866E50"/>
    <w:p w14:paraId="7F0FA9BF" w14:textId="77777777" w:rsidR="00866E50" w:rsidRPr="00866E50" w:rsidRDefault="00866E50" w:rsidP="00866E50"/>
    <w:p w14:paraId="16EFF89A" w14:textId="77777777" w:rsidR="00866E50" w:rsidRPr="00866E50" w:rsidRDefault="00866E50" w:rsidP="00866E50"/>
    <w:p w14:paraId="39F0A3D7" w14:textId="77777777" w:rsidR="00866E50" w:rsidRPr="00866E50" w:rsidRDefault="00866E50" w:rsidP="00866E50"/>
    <w:p w14:paraId="5A3D3C23" w14:textId="69F9FF05" w:rsidR="0099739D" w:rsidRPr="0099739D" w:rsidRDefault="0099739D" w:rsidP="0099739D">
      <w:r>
        <w:t xml:space="preserve">Table S3. </w:t>
      </w:r>
      <w:r w:rsidR="00583BC2">
        <w:t xml:space="preserve">Forward stepwise regression testing the contribution of </w:t>
      </w:r>
      <w:r w:rsidR="00797D0A">
        <w:t>adult copper resistance to variation in ADR, ALR, ASR, and ALS</w:t>
      </w:r>
      <w:r w:rsidR="00583BC2">
        <w:t>.</w:t>
      </w:r>
    </w:p>
    <w:tbl>
      <w:tblPr>
        <w:tblW w:w="6830" w:type="dxa"/>
        <w:jc w:val="center"/>
        <w:tblLook w:val="04A0" w:firstRow="1" w:lastRow="0" w:firstColumn="1" w:lastColumn="0" w:noHBand="0" w:noVBand="1"/>
      </w:tblPr>
      <w:tblGrid>
        <w:gridCol w:w="1170"/>
        <w:gridCol w:w="1120"/>
        <w:gridCol w:w="1128"/>
        <w:gridCol w:w="1128"/>
        <w:gridCol w:w="1115"/>
        <w:gridCol w:w="1169"/>
      </w:tblGrid>
      <w:tr w:rsidR="00A60577" w:rsidRPr="00866E50" w14:paraId="1F3BBDD6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AAE6801" w14:textId="4B941D57" w:rsidR="00A60577" w:rsidRPr="00866E50" w:rsidRDefault="00A60577" w:rsidP="00A6057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FD8D0BF" w14:textId="68A4AD3A" w:rsidR="00A60577" w:rsidRPr="00866E50" w:rsidRDefault="00A60577" w:rsidP="00A6057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BCCF5D1" w14:textId="4967DE55" w:rsidR="00A60577" w:rsidRPr="00CB7E36" w:rsidRDefault="00A60577" w:rsidP="00A6057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Reduced Adj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0FF493E" w14:textId="0A752D64" w:rsidR="00A60577" w:rsidRPr="00CB7E36" w:rsidRDefault="00A60577" w:rsidP="00A6057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Full Adj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CA97BCE" w14:textId="5B57062D" w:rsidR="00A60577" w:rsidRPr="00866E50" w:rsidRDefault="00A60577" w:rsidP="00A6057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 Variance Expl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CFF7516" w14:textId="1F5973F9" w:rsidR="00A60577" w:rsidRPr="00866E50" w:rsidRDefault="00A60577" w:rsidP="00A60577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60577" w:rsidRPr="00866E50" w14:paraId="5D9CF745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8359" w14:textId="0D7A6611" w:rsidR="00A60577" w:rsidRPr="00866E50" w:rsidRDefault="00A60577" w:rsidP="005A4EFC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C78C" w14:textId="77777777" w:rsidR="00A60577" w:rsidRPr="00866E50" w:rsidRDefault="00A60577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1402" w14:textId="77777777" w:rsidR="00A60577" w:rsidRPr="00866E50" w:rsidRDefault="00A60577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7BE0" w14:textId="77777777" w:rsidR="00A60577" w:rsidRPr="00866E50" w:rsidRDefault="00A60577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1079" w14:textId="77777777" w:rsidR="00A60577" w:rsidRPr="00866E50" w:rsidRDefault="00A60577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D277" w14:textId="605CBD0D" w:rsidR="00A60577" w:rsidRPr="00866E50" w:rsidRDefault="00A60577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A60577" w:rsidRPr="00866E50" w14:paraId="5A34F3BA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FC50" w14:textId="14AFE23E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78A2" w14:textId="1963FEA8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2A416" w14:textId="3C630779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5.91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DB389" w14:textId="3E2284B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82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D7CEA" w14:textId="4D49956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2.0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DF74D" w14:textId="5295052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sz w:val="20"/>
                <w:szCs w:val="20"/>
              </w:rPr>
              <w:t>0.997</w:t>
            </w:r>
          </w:p>
        </w:tc>
      </w:tr>
      <w:tr w:rsidR="00A60577" w:rsidRPr="00866E50" w14:paraId="44987DAF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0D99" w14:textId="7283ECE1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770E" w14:textId="215E991E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3112" w14:textId="0DC40D9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0.5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46958" w14:textId="354A73C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9F45E" w14:textId="0447B6C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71BE" w14:textId="50992B7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A60577" w:rsidRPr="00866E50" w14:paraId="0445254B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7F90" w14:textId="4D4ED448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7ABF" w14:textId="3F71AF26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DD83" w14:textId="69D4153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63.77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A243" w14:textId="1B1FE3C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68.11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BC9C" w14:textId="606FEBF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4.3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5F1A" w14:textId="2D7BB00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0989</w:t>
            </w:r>
          </w:p>
        </w:tc>
      </w:tr>
      <w:tr w:rsidR="00A60577" w:rsidRPr="00866E50" w14:paraId="732D0B5A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4E3D" w14:textId="088E7A5A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6980" w14:textId="333D3E72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508F" w14:textId="71A1A23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8.1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3792" w14:textId="7B99EFDD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8.71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A9AA" w14:textId="547647A9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0.5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BF7D" w14:textId="4074B5C0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317</w:t>
            </w:r>
          </w:p>
        </w:tc>
      </w:tr>
      <w:tr w:rsidR="00A60577" w:rsidRPr="00866E50" w14:paraId="1A3FCCF5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7FF2" w14:textId="461F32B7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3151" w14:textId="650DE6A3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D86E" w14:textId="47C033D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7.2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ABEE" w14:textId="6D55D64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8.99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BD9A" w14:textId="4170367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8541" w14:textId="6BBBCD8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1756</w:t>
            </w:r>
          </w:p>
        </w:tc>
      </w:tr>
      <w:tr w:rsidR="00A60577" w:rsidRPr="00866E50" w14:paraId="6C740403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8B47" w14:textId="186FC371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E614" w14:textId="22E1A5E8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6B74" w14:textId="7C4B9FD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00FA" w14:textId="3B798FD0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6DBB" w14:textId="268B85B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82F6" w14:textId="4FA48C0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2802</w:t>
            </w:r>
          </w:p>
        </w:tc>
      </w:tr>
      <w:tr w:rsidR="00A60577" w:rsidRPr="00866E50" w14:paraId="7F27205B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CF77" w14:textId="09BF2C32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E31F" w14:textId="38DEB719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DC67" w14:textId="7610C45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4.7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2179" w14:textId="0701A96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.75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18CA" w14:textId="6E2AE00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2.0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E48F" w14:textId="5B6C3C79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A60577" w:rsidRPr="00866E50" w14:paraId="23EB1DD9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3F18" w14:textId="1F8F2E15" w:rsidR="00A60577" w:rsidRPr="00866E50" w:rsidRDefault="00A60577" w:rsidP="005A4EFC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3E08" w14:textId="77777777" w:rsidR="00A60577" w:rsidRPr="00866E50" w:rsidRDefault="00A60577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893B" w14:textId="77777777" w:rsidR="00A60577" w:rsidRPr="00866E50" w:rsidRDefault="00A60577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6B7C" w14:textId="77777777" w:rsidR="00A60577" w:rsidRPr="00866E50" w:rsidRDefault="00A60577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3FB9" w14:textId="77777777" w:rsidR="00A60577" w:rsidRPr="00866E50" w:rsidRDefault="00A60577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8794" w14:textId="31DFA636" w:rsidR="00A60577" w:rsidRPr="00866E50" w:rsidRDefault="00A60577" w:rsidP="005A4EFC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A60577" w:rsidRPr="00866E50" w14:paraId="72A5DB95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C296" w14:textId="7A59ABC4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A32D" w14:textId="571BB1AC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AF0B" w14:textId="36FF60A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0D98" w14:textId="56C5A9EE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3678" w14:textId="59910F3E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608C" w14:textId="57309F8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A60577" w:rsidRPr="00866E50" w14:paraId="5DF91316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E594" w14:textId="18A0B73A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41C0" w14:textId="1BECFC91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1435" w14:textId="6961B0F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5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BE43B" w14:textId="31F06145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35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A75E" w14:textId="6C5AD9E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0.2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8543" w14:textId="005C9DE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348</w:t>
            </w:r>
          </w:p>
        </w:tc>
      </w:tr>
      <w:tr w:rsidR="00A60577" w:rsidRPr="00866E50" w14:paraId="02EE642C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123A" w14:textId="28FAC224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0FBE" w14:textId="792C05AA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A93D" w14:textId="56C4ECE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6.5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725C" w14:textId="4BAA1C4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42.70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0E2A" w14:textId="4EBD287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6.1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31375" w14:textId="4C7C187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19146</w:t>
            </w:r>
          </w:p>
        </w:tc>
      </w:tr>
      <w:tr w:rsidR="00A60577" w:rsidRPr="00866E50" w14:paraId="4EEC7260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9858" w14:textId="2E01F082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2FD4" w14:textId="0D42C708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A9EA" w14:textId="76F09AFD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3DF0" w14:textId="7366130B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086A" w14:textId="3FE352F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9762" w14:textId="77ACBFB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315</w:t>
            </w:r>
          </w:p>
        </w:tc>
      </w:tr>
      <w:tr w:rsidR="00A60577" w:rsidRPr="00866E50" w14:paraId="2136ED60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BCAB" w14:textId="5CC075C6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C643" w14:textId="2D71BC1D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BF86" w14:textId="7E8975C5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4095" w14:textId="6B633165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8.15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8A38" w14:textId="3A5FCE8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15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4403" w14:textId="0810B67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1154</w:t>
            </w:r>
          </w:p>
        </w:tc>
      </w:tr>
      <w:tr w:rsidR="00A60577" w:rsidRPr="00866E50" w14:paraId="1E0DCD35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3D3DE3" w14:textId="7FB1CFE5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7C0846" w14:textId="64E53CD1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566B55" w14:textId="50E9672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6.11%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603FC6" w14:textId="6AAFEEF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9.92%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7B42A1" w14:textId="0E9792F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81%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B80112" w14:textId="28BD8D0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A60577" w:rsidRPr="00866E50" w14:paraId="16934647" w14:textId="77777777" w:rsidTr="00A60577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1286308A" w14:textId="7C44F6E7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AC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4100E025" w14:textId="44808D9D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59A3C641" w14:textId="38F8273D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1.38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7AF98B25" w14:textId="3FB2E769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2.56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525BFAFC" w14:textId="2581008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2DB868A5" w14:textId="0D4EC0F8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20917</w:t>
            </w:r>
          </w:p>
        </w:tc>
      </w:tr>
    </w:tbl>
    <w:p w14:paraId="575BF53F" w14:textId="77777777" w:rsidR="00866E50" w:rsidRPr="00866E50" w:rsidRDefault="00866E50" w:rsidP="00866E50"/>
    <w:p w14:paraId="7DDC58FC" w14:textId="77777777" w:rsidR="00866E50" w:rsidRPr="00866E50" w:rsidRDefault="00866E50" w:rsidP="00866E50"/>
    <w:p w14:paraId="094EB95B" w14:textId="77777777" w:rsidR="00866E50" w:rsidRDefault="00866E50" w:rsidP="00866E50"/>
    <w:p w14:paraId="2560CFA9" w14:textId="77777777" w:rsidR="00A60577" w:rsidRDefault="00A60577" w:rsidP="00866E50"/>
    <w:p w14:paraId="76806517" w14:textId="77777777" w:rsidR="0099739D" w:rsidRPr="00866E50" w:rsidRDefault="0099739D" w:rsidP="00866E50"/>
    <w:p w14:paraId="511DD26A" w14:textId="51605C4F" w:rsidR="0099739D" w:rsidRPr="0099739D" w:rsidRDefault="0099739D" w:rsidP="0099739D">
      <w:r>
        <w:lastRenderedPageBreak/>
        <w:t xml:space="preserve">Table S4. </w:t>
      </w:r>
      <w:r w:rsidRPr="00866E50">
        <w:t>ANCOVA of the effect of selection on ASR</w:t>
      </w:r>
      <w:r>
        <w:t>.</w:t>
      </w:r>
    </w:p>
    <w:tbl>
      <w:tblPr>
        <w:tblW w:w="9712" w:type="dxa"/>
        <w:jc w:val="center"/>
        <w:tblLook w:val="04A0" w:firstRow="1" w:lastRow="0" w:firstColumn="1" w:lastColumn="0" w:noHBand="0" w:noVBand="1"/>
      </w:tblPr>
      <w:tblGrid>
        <w:gridCol w:w="4295"/>
        <w:gridCol w:w="751"/>
        <w:gridCol w:w="1243"/>
        <w:gridCol w:w="1235"/>
        <w:gridCol w:w="1021"/>
        <w:gridCol w:w="1167"/>
      </w:tblGrid>
      <w:tr w:rsidR="00866E50" w:rsidRPr="00866E50" w14:paraId="6A723575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0B859FE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B6149C0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E573AD7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379401F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D9D9C08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277D6A5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866E50" w:rsidRPr="00866E50" w14:paraId="5431C086" w14:textId="77777777" w:rsidTr="005A4EFC">
        <w:trPr>
          <w:trHeight w:val="144"/>
          <w:jc w:val="center"/>
        </w:trPr>
        <w:tc>
          <w:tcPr>
            <w:tcW w:w="628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A837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dult Starvation Resistance (ASR)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103B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A7DD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8980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</w:tr>
      <w:tr w:rsidR="00866E50" w:rsidRPr="00866E50" w14:paraId="1E274553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CA65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45E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A3A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34387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17B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34387.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216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921.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EC2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1AE1E846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3A9F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CBD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D38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7911.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1AF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7911.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5AA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78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D2A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3A7AA80C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813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3F9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ACE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4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9EA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4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BE1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466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67</w:t>
            </w:r>
          </w:p>
        </w:tc>
      </w:tr>
      <w:tr w:rsidR="00866E50" w:rsidRPr="00866E50" w14:paraId="356CC4A2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AAE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31E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C6B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479.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B1C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53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E6F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.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983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5336EAF4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0535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1E4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46D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7157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877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7157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656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72.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0E7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47177299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6DA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7A4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26B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087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753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087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D20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2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E57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1AE18C6F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4127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72B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F3B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5D5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6A73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523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7</w:t>
            </w:r>
          </w:p>
        </w:tc>
      </w:tr>
      <w:tr w:rsidR="00866E50" w:rsidRPr="00866E50" w14:paraId="217F938A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407C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BDC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126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87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C45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43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566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D57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7</w:t>
            </w:r>
          </w:p>
        </w:tc>
      </w:tr>
      <w:tr w:rsidR="00866E50" w:rsidRPr="00866E50" w14:paraId="34B726D7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EB3A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DE9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54D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8129.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C45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8129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868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6.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FC3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580F6F22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9D8AC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452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EC9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542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278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542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505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6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F66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0145A4A0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76183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C99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680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886.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4A4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886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640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1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33E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 xml:space="preserve"> &lt; 0.00001</w:t>
            </w:r>
          </w:p>
        </w:tc>
      </w:tr>
      <w:tr w:rsidR="00866E50" w:rsidRPr="00866E50" w14:paraId="0C532BF1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341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Collection Site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19E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57E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02.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3B5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02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AE4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AC7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4</w:t>
            </w:r>
          </w:p>
        </w:tc>
      </w:tr>
      <w:tr w:rsidR="00866E50" w:rsidRPr="00866E50" w14:paraId="62CC55A0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7B91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48A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EBB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62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ACC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62.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596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DCE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0</w:t>
            </w:r>
          </w:p>
        </w:tc>
      </w:tr>
      <w:tr w:rsidR="00866E50" w:rsidRPr="00866E50" w14:paraId="2510AE19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B9AF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514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0CE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F793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6D9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58C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97</w:t>
            </w:r>
          </w:p>
        </w:tc>
      </w:tr>
      <w:tr w:rsidR="00866E50" w:rsidRPr="00866E50" w14:paraId="0918F8F9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CCD4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Collection Site x Genera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890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AB3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27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E08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27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A30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.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841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5</w:t>
            </w:r>
          </w:p>
        </w:tc>
      </w:tr>
      <w:tr w:rsidR="00866E50" w:rsidRPr="00866E50" w14:paraId="7B30782E" w14:textId="77777777" w:rsidTr="005A4EFC">
        <w:trPr>
          <w:trHeight w:val="144"/>
          <w:jc w:val="center"/>
        </w:trPr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410EC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D9E48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4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20209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42672.7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8F717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36.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0B19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A9626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</w:tr>
    </w:tbl>
    <w:p w14:paraId="0D7F8575" w14:textId="77777777" w:rsidR="00866E50" w:rsidRPr="00866E50" w:rsidRDefault="00866E50" w:rsidP="00866E50"/>
    <w:p w14:paraId="702FA002" w14:textId="77777777" w:rsidR="00866E50" w:rsidRPr="00866E50" w:rsidRDefault="00866E50" w:rsidP="00866E50"/>
    <w:p w14:paraId="6E1A6A01" w14:textId="77777777" w:rsidR="00866E50" w:rsidRPr="00866E50" w:rsidRDefault="00866E50" w:rsidP="00866E50"/>
    <w:p w14:paraId="25861216" w14:textId="36D63C14" w:rsidR="0099739D" w:rsidRPr="0099739D" w:rsidRDefault="0099739D" w:rsidP="0099739D">
      <w:r>
        <w:t xml:space="preserve">Table S5. </w:t>
      </w:r>
      <w:r w:rsidR="00583BC2">
        <w:t xml:space="preserve">Forward stepwise regression testing the contribution of </w:t>
      </w:r>
      <w:r w:rsidR="00797D0A">
        <w:t>adult starvation resistance (</w:t>
      </w:r>
      <w:r w:rsidR="00583BC2">
        <w:t>ASR</w:t>
      </w:r>
      <w:r w:rsidR="00797D0A">
        <w:t>)</w:t>
      </w:r>
      <w:r w:rsidR="00583BC2">
        <w:t xml:space="preserve"> to all traits.</w:t>
      </w:r>
    </w:p>
    <w:tbl>
      <w:tblPr>
        <w:tblW w:w="6830" w:type="dxa"/>
        <w:jc w:val="center"/>
        <w:tblLook w:val="04A0" w:firstRow="1" w:lastRow="0" w:firstColumn="1" w:lastColumn="0" w:noHBand="0" w:noVBand="1"/>
      </w:tblPr>
      <w:tblGrid>
        <w:gridCol w:w="1170"/>
        <w:gridCol w:w="1120"/>
        <w:gridCol w:w="1128"/>
        <w:gridCol w:w="1128"/>
        <w:gridCol w:w="1115"/>
        <w:gridCol w:w="1169"/>
      </w:tblGrid>
      <w:tr w:rsidR="00A60577" w:rsidRPr="00866E50" w14:paraId="2E0DB917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D5385C9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84064C1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966402B" w14:textId="77777777" w:rsidR="00A60577" w:rsidRPr="00CB7E36" w:rsidRDefault="00A60577" w:rsidP="007801B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Reduced Adj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2B8755B" w14:textId="77777777" w:rsidR="00A60577" w:rsidRPr="00CB7E36" w:rsidRDefault="00A60577" w:rsidP="007801B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Full Adj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97B05B0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 Variance Expl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F9624C7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60577" w:rsidRPr="00866E50" w14:paraId="5299EF6C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762E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9FD9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1934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C3C6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3B47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DD0D" w14:textId="77777777" w:rsidR="00A60577" w:rsidRPr="00866E50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A60577" w:rsidRPr="00866E50" w14:paraId="4710905C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E8CF" w14:textId="09404A34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4097" w14:textId="486866ED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CB034" w14:textId="2070A94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0.81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0A271" w14:textId="3958F28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0.30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4A3F0" w14:textId="3C07C39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14B1" w14:textId="0FEC0840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09891</w:t>
            </w:r>
          </w:p>
        </w:tc>
      </w:tr>
      <w:tr w:rsidR="00A60577" w:rsidRPr="00866E50" w14:paraId="3ECA6CBC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EECE4" w14:textId="6EF4C9F2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CE01" w14:textId="2EB4806F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5DAC6" w14:textId="3C5E837E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5.91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6B2AC" w14:textId="15C09E0E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0.62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15B08" w14:textId="4D5EC7F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4.7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26FC" w14:textId="164624FD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0347</w:t>
            </w:r>
          </w:p>
        </w:tc>
      </w:tr>
      <w:tr w:rsidR="00A60577" w:rsidRPr="00866E50" w14:paraId="51E98983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A444E" w14:textId="14E60335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B66A2" w14:textId="3FF450C3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5043" w14:textId="682304E9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0.5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D409" w14:textId="310E64A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3.97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31DD" w14:textId="55DBE110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4.5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C7E6" w14:textId="532EA8CB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00249</w:t>
            </w:r>
          </w:p>
        </w:tc>
      </w:tr>
      <w:tr w:rsidR="00A60577" w:rsidRPr="00866E50" w14:paraId="256EF425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D40F5" w14:textId="77DE25F5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ACBA" w14:textId="77777777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3E7A" w14:textId="580A1153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8.1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9F2B" w14:textId="739E099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5.20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0E15" w14:textId="4B7531A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2.9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3730" w14:textId="57A6DCF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903691</w:t>
            </w:r>
          </w:p>
        </w:tc>
      </w:tr>
      <w:tr w:rsidR="00A60577" w:rsidRPr="00866E50" w14:paraId="3CAA22D7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902C3" w14:textId="13E28F45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CC15" w14:textId="77777777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01EB" w14:textId="3D735EE5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7.2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685E" w14:textId="0A148B8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8.00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A960" w14:textId="0053CA4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AFCE" w14:textId="507B2204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245</w:t>
            </w:r>
          </w:p>
        </w:tc>
      </w:tr>
      <w:tr w:rsidR="00A60577" w:rsidRPr="00866E50" w14:paraId="2063A282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6400" w14:textId="707163A8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424B" w14:textId="77777777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1F7A" w14:textId="63FCF19E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31D6" w14:textId="722D56DB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A027" w14:textId="0D285D6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1.6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E7F7" w14:textId="293A3A6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629</w:t>
            </w:r>
          </w:p>
        </w:tc>
      </w:tr>
      <w:tr w:rsidR="00A60577" w:rsidRPr="00866E50" w14:paraId="04E98A73" w14:textId="77777777" w:rsidTr="005E468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1C69" w14:textId="7B78894E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FA7799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B10D" w14:textId="77777777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0F73" w14:textId="61064CE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4.7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6C72" w14:textId="24053A7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30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17B2" w14:textId="790B37B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1.4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F00A" w14:textId="6EE0F86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591</w:t>
            </w:r>
          </w:p>
        </w:tc>
      </w:tr>
      <w:tr w:rsidR="00A60577" w:rsidRPr="00866E50" w14:paraId="3FD09355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16F3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A3275" w14:textId="77777777" w:rsidR="00A60577" w:rsidRPr="00866E50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859A" w14:textId="77777777" w:rsidR="00A60577" w:rsidRPr="00A60577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2948" w14:textId="77777777" w:rsidR="00A60577" w:rsidRPr="00A60577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7BCF" w14:textId="77777777" w:rsidR="00A60577" w:rsidRPr="00A60577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8711" w14:textId="77777777" w:rsidR="00A60577" w:rsidRPr="00A60577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A60577" w:rsidRPr="00866E50" w14:paraId="540CAD8A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FCF8" w14:textId="09F716F3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8ED0" w14:textId="74A27327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7770" w14:textId="6C7CB64E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3.4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CE2A" w14:textId="23CDC08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21.78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1039" w14:textId="4E441B4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8.3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5B5C" w14:textId="49851B0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0191</w:t>
            </w:r>
          </w:p>
        </w:tc>
      </w:tr>
      <w:tr w:rsidR="00A60577" w:rsidRPr="00866E50" w14:paraId="0DA1EBC0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6E2A" w14:textId="70A9F478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EB5E" w14:textId="0AF2C2A5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25223" w14:textId="2F35320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CC26" w14:textId="4FD61820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4.06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B9ED" w14:textId="3820D585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7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970E" w14:textId="0E20F04B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A60577" w:rsidRPr="00866E50" w14:paraId="72E77622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DB4D" w14:textId="08127492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D571" w14:textId="18894516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19ED" w14:textId="6D7FEC0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5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9D0D" w14:textId="61E909F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AA42" w14:textId="3601BFF7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1.6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751BD" w14:textId="12C6B15D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A60577" w:rsidRPr="00866E50" w14:paraId="7CB02386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E938" w14:textId="183CEEFC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CE5A" w14:textId="66A5FB95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37B3" w14:textId="477B9A91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A22C" w14:textId="5FD382B5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1.95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4B27" w14:textId="4EDFE3E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3.3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D07D" w14:textId="00885BA8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765</w:t>
            </w:r>
          </w:p>
        </w:tc>
      </w:tr>
      <w:tr w:rsidR="00A60577" w:rsidRPr="00866E50" w14:paraId="59DFB554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FBCE6" w14:textId="11BED827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E88B6" w14:textId="1AAF6095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A10F" w14:textId="7A686A0A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8859" w14:textId="5F68766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3.04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BE9C" w14:textId="38224E7D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1.9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3F50" w14:textId="3B390A3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797</w:t>
            </w:r>
          </w:p>
        </w:tc>
      </w:tr>
      <w:tr w:rsidR="00A60577" w:rsidRPr="00866E50" w14:paraId="11DD7E7C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763C4C7A" w14:textId="308B4351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4ED2EB" w14:textId="3A00B9E2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FE38BF" w14:textId="0589CE1F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6.11%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D3B3C8" w14:textId="4B927D0C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4.05%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A4D993" w14:textId="5CBF3908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2.06%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3B8EAF" w14:textId="0E7D88F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917</w:t>
            </w:r>
          </w:p>
        </w:tc>
      </w:tr>
      <w:tr w:rsidR="00A60577" w:rsidRPr="00866E50" w14:paraId="6550BC29" w14:textId="77777777" w:rsidTr="00BD146E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794A0348" w14:textId="137C06E5" w:rsidR="00A60577" w:rsidRPr="00866E50" w:rsidRDefault="00A60577" w:rsidP="00A60577">
            <w:pPr>
              <w:ind w:left="160"/>
              <w:jc w:val="left"/>
              <w:rPr>
                <w:sz w:val="20"/>
                <w:szCs w:val="20"/>
              </w:rPr>
            </w:pPr>
            <w:r w:rsidRPr="00AC3FD6">
              <w:rPr>
                <w:sz w:val="20"/>
                <w:szCs w:val="20"/>
              </w:rPr>
              <w:t>AS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276CCFC1" w14:textId="036E5741" w:rsidR="00A60577" w:rsidRPr="00866E50" w:rsidRDefault="00A60577" w:rsidP="00A6057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146AD67D" w14:textId="4770268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11.38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61B335CD" w14:textId="182DA472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9.64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3323E2BF" w14:textId="6A89294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-1.74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2BE9B19" w14:textId="6D154AD6" w:rsidR="00A60577" w:rsidRPr="00A60577" w:rsidRDefault="00A60577" w:rsidP="00A60577">
            <w:pPr>
              <w:jc w:val="right"/>
              <w:rPr>
                <w:sz w:val="20"/>
                <w:szCs w:val="20"/>
              </w:rPr>
            </w:pPr>
            <w:r w:rsidRPr="00A60577">
              <w:rPr>
                <w:color w:val="000000"/>
                <w:sz w:val="20"/>
                <w:szCs w:val="20"/>
              </w:rPr>
              <w:t>0.7365</w:t>
            </w:r>
          </w:p>
        </w:tc>
      </w:tr>
    </w:tbl>
    <w:p w14:paraId="54799F40" w14:textId="77777777" w:rsidR="00866E50" w:rsidRPr="00866E50" w:rsidRDefault="00866E50" w:rsidP="00866E50"/>
    <w:p w14:paraId="58DF3284" w14:textId="77777777" w:rsidR="00866E50" w:rsidRPr="00866E50" w:rsidRDefault="00866E50" w:rsidP="00866E50"/>
    <w:p w14:paraId="3518EF65" w14:textId="7D28F11D" w:rsidR="0099739D" w:rsidRPr="0099739D" w:rsidRDefault="0099739D" w:rsidP="0099739D">
      <w:r>
        <w:t xml:space="preserve">Table S6. </w:t>
      </w:r>
      <w:r w:rsidRPr="00866E50">
        <w:t>ANCOVA of the effect of selection on aversion to copper-contaminated food.</w:t>
      </w:r>
    </w:p>
    <w:tbl>
      <w:tblPr>
        <w:tblW w:w="9707" w:type="dxa"/>
        <w:jc w:val="center"/>
        <w:tblLook w:val="04A0" w:firstRow="1" w:lastRow="0" w:firstColumn="1" w:lastColumn="0" w:noHBand="0" w:noVBand="1"/>
      </w:tblPr>
      <w:tblGrid>
        <w:gridCol w:w="4939"/>
        <w:gridCol w:w="758"/>
        <w:gridCol w:w="1044"/>
        <w:gridCol w:w="875"/>
        <w:gridCol w:w="976"/>
        <w:gridCol w:w="1115"/>
      </w:tblGrid>
      <w:tr w:rsidR="00866E50" w:rsidRPr="00866E50" w14:paraId="0BBE1537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AEBBE3B" w14:textId="77777777" w:rsidR="00866E50" w:rsidRPr="00866E50" w:rsidRDefault="00866E50" w:rsidP="005A4EFC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0EDA3CB" w14:textId="77777777" w:rsidR="00866E50" w:rsidRPr="00866E50" w:rsidRDefault="00866E50" w:rsidP="005A4EFC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7B16BBA" w14:textId="77777777" w:rsidR="00866E50" w:rsidRPr="00866E50" w:rsidRDefault="00866E50" w:rsidP="005A4EFC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C7E9543" w14:textId="77777777" w:rsidR="00866E50" w:rsidRPr="00866E50" w:rsidRDefault="00866E50" w:rsidP="005A4EFC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F310B3F" w14:textId="77777777" w:rsidR="00866E50" w:rsidRPr="00866E50" w:rsidRDefault="00866E50" w:rsidP="005A4EFC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7895CE9" w14:textId="77777777" w:rsidR="00866E50" w:rsidRPr="00866E50" w:rsidRDefault="00866E50" w:rsidP="005A4EFC">
            <w:pPr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P Value</w:t>
            </w:r>
          </w:p>
        </w:tc>
      </w:tr>
      <w:tr w:rsidR="00866E50" w:rsidRPr="00866E50" w14:paraId="57B54C22" w14:textId="77777777" w:rsidTr="005A4EFC">
        <w:trPr>
          <w:trHeight w:val="144"/>
          <w:jc w:val="center"/>
        </w:trPr>
        <w:tc>
          <w:tcPr>
            <w:tcW w:w="56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85CC" w14:textId="77777777" w:rsidR="00866E50" w:rsidRPr="00866E50" w:rsidRDefault="00866E50" w:rsidP="005A4EFC">
            <w:pPr>
              <w:jc w:val="lef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866E50">
              <w:rPr>
                <w:rFonts w:ascii="Aptos Narrow" w:hAnsi="Aptos Narrow"/>
                <w:b/>
                <w:bCs/>
                <w:sz w:val="20"/>
                <w:szCs w:val="20"/>
              </w:rPr>
              <w:t>Copper Aversion (CA)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9A08" w14:textId="77777777" w:rsidR="00866E50" w:rsidRPr="00866E50" w:rsidRDefault="00866E50" w:rsidP="005A4EFC">
            <w:pPr>
              <w:jc w:val="left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0437" w14:textId="77777777" w:rsidR="00866E50" w:rsidRPr="00866E50" w:rsidRDefault="00866E50" w:rsidP="005A4EFC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8D9E" w14:textId="77777777" w:rsidR="00866E50" w:rsidRPr="00866E50" w:rsidRDefault="00866E50" w:rsidP="005A4EFC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C5DB" w14:textId="77777777" w:rsidR="00866E50" w:rsidRPr="00866E50" w:rsidRDefault="00866E50" w:rsidP="005A4EFC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866E50" w:rsidRPr="00866E50" w14:paraId="154D75B4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8B91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240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E42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51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5375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25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A9C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599.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6EA5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001</w:t>
            </w:r>
          </w:p>
        </w:tc>
      </w:tr>
      <w:tr w:rsidR="00866E50" w:rsidRPr="00866E50" w14:paraId="5E682B6B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31FC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883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362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5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FCC1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5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583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0.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D36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001</w:t>
            </w:r>
          </w:p>
        </w:tc>
      </w:tr>
      <w:tr w:rsidR="00866E50" w:rsidRPr="00866E50" w14:paraId="6BD4C3D3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9963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lastRenderedPageBreak/>
              <w:t>Collection Si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4BE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783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F43B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46E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6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48F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2</w:t>
            </w:r>
          </w:p>
        </w:tc>
      </w:tr>
      <w:tr w:rsidR="00866E50" w:rsidRPr="00866E50" w14:paraId="60482C93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6F09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lec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900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20C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1E6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14E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8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1C43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5</w:t>
            </w:r>
          </w:p>
        </w:tc>
      </w:tr>
      <w:tr w:rsidR="00866E50" w:rsidRPr="00866E50" w14:paraId="120F94E9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F55E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C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FB8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395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5.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DF1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C52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775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001</w:t>
            </w:r>
          </w:p>
        </w:tc>
      </w:tr>
      <w:tr w:rsidR="00866E50" w:rsidRPr="00866E50" w14:paraId="0A61CA30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609E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938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346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3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1A2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3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0FA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308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5594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001</w:t>
            </w:r>
          </w:p>
        </w:tc>
      </w:tr>
      <w:tr w:rsidR="00866E50" w:rsidRPr="00866E50" w14:paraId="6D05623D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487C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B97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E87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2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F09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6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508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4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3BEB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001</w:t>
            </w:r>
          </w:p>
        </w:tc>
      </w:tr>
      <w:tr w:rsidR="00866E50" w:rsidRPr="00866E50" w14:paraId="6AFA58D7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9D06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Collection Si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A10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9B8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483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3CB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2C2B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7</w:t>
            </w:r>
          </w:p>
        </w:tc>
      </w:tr>
      <w:tr w:rsidR="00866E50" w:rsidRPr="00866E50" w14:paraId="03BA2A40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2D8A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Collection Si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BD2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7FF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4DA4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678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069B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47</w:t>
            </w:r>
          </w:p>
        </w:tc>
      </w:tr>
      <w:tr w:rsidR="00866E50" w:rsidRPr="00866E50" w14:paraId="46652A55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86BC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lec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979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45A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3B1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9AE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.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5694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8</w:t>
            </w:r>
          </w:p>
        </w:tc>
      </w:tr>
      <w:tr w:rsidR="00866E50" w:rsidRPr="00866E50" w14:paraId="46EFD81C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CC0E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Selec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2126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7A5D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44E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178F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3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8C2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5</w:t>
            </w:r>
          </w:p>
        </w:tc>
      </w:tr>
      <w:tr w:rsidR="00866E50" w:rsidRPr="00866E50" w14:paraId="33AAAC8F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947E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C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AAB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515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7F4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864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F660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46</w:t>
            </w:r>
          </w:p>
        </w:tc>
      </w:tr>
      <w:tr w:rsidR="00866E50" w:rsidRPr="00866E50" w14:paraId="20CDCC6F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A764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C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7F1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A3E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C21B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593C4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3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817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006</w:t>
            </w:r>
          </w:p>
        </w:tc>
      </w:tr>
      <w:tr w:rsidR="00866E50" w:rsidRPr="00866E50" w14:paraId="419F75D4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9120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211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262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915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5A4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1AA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6</w:t>
            </w:r>
          </w:p>
        </w:tc>
      </w:tr>
      <w:tr w:rsidR="00866E50" w:rsidRPr="00866E50" w14:paraId="238A1541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2028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Collection Site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65B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E66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33B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CAF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526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8</w:t>
            </w:r>
          </w:p>
        </w:tc>
      </w:tr>
      <w:tr w:rsidR="00866E50" w:rsidRPr="00866E50" w14:paraId="56FCA864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1311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2C5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1C8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A0B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445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7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DDF3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08</w:t>
            </w:r>
          </w:p>
        </w:tc>
      </w:tr>
      <w:tr w:rsidR="00866E50" w:rsidRPr="00866E50" w14:paraId="037DE2E1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DA7F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0FA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76F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D08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7C3B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686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2</w:t>
            </w:r>
          </w:p>
        </w:tc>
      </w:tr>
      <w:tr w:rsidR="00866E50" w:rsidRPr="00866E50" w14:paraId="3EB3D66B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92B4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Collection Si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C96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346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322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A00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B814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9</w:t>
            </w:r>
          </w:p>
        </w:tc>
      </w:tr>
      <w:tr w:rsidR="00866E50" w:rsidRPr="00866E50" w14:paraId="57536D66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AA14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Selec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879F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CE1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B88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EE66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10C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40</w:t>
            </w:r>
          </w:p>
        </w:tc>
      </w:tr>
      <w:tr w:rsidR="00866E50" w:rsidRPr="00866E50" w14:paraId="1C2DE6AA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D598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Cag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058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052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449F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673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B8E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8</w:t>
            </w:r>
          </w:p>
        </w:tc>
      </w:tr>
      <w:tr w:rsidR="00866E50" w:rsidRPr="00866E50" w14:paraId="18ABC19B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D2C3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Collection Site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55D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BCA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2372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788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6C2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6</w:t>
            </w:r>
          </w:p>
        </w:tc>
      </w:tr>
      <w:tr w:rsidR="00866E50" w:rsidRPr="00866E50" w14:paraId="790D1C8F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F272F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01A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2E4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366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D4A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A62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2</w:t>
            </w:r>
          </w:p>
        </w:tc>
      </w:tr>
      <w:tr w:rsidR="00866E50" w:rsidRPr="00866E50" w14:paraId="2AA8827A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9702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Collection Site x 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E15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E0F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F7B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D43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2C6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88</w:t>
            </w:r>
          </w:p>
        </w:tc>
      </w:tr>
      <w:tr w:rsidR="00866E50" w:rsidRPr="00866E50" w14:paraId="0A706834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3CFE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985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1B8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BC2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F18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.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13C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5</w:t>
            </w:r>
          </w:p>
        </w:tc>
      </w:tr>
      <w:tr w:rsidR="00866E50" w:rsidRPr="00866E50" w14:paraId="737DB041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3B21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Collection Site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B293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2713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0D05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621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4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EE1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&lt; 0.03</w:t>
            </w:r>
          </w:p>
        </w:tc>
      </w:tr>
      <w:tr w:rsidR="00866E50" w:rsidRPr="00866E50" w14:paraId="02AC6489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A2A7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AFDF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B143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3A78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F36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4A4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33</w:t>
            </w:r>
          </w:p>
        </w:tc>
      </w:tr>
      <w:tr w:rsidR="00866E50" w:rsidRPr="00866E50" w14:paraId="06F57A45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994A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Collection Site x 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643B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0CB0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B34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521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E9E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2</w:t>
            </w:r>
          </w:p>
        </w:tc>
      </w:tr>
      <w:tr w:rsidR="00866E50" w:rsidRPr="00866E50" w14:paraId="6F56675A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6EC1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Collection Site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92BF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B587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C396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37D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37F5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79</w:t>
            </w:r>
          </w:p>
        </w:tc>
      </w:tr>
      <w:tr w:rsidR="00866E50" w:rsidRPr="00866E50" w14:paraId="32C59B7B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CE1F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60C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03F1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173B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14B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7C7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75</w:t>
            </w:r>
          </w:p>
        </w:tc>
      </w:tr>
      <w:tr w:rsidR="00866E50" w:rsidRPr="00866E50" w14:paraId="507E74C7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8FE1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Sex x Collection Site x Selection x Gener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8E8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423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EC9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FD55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657E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81</w:t>
            </w:r>
          </w:p>
        </w:tc>
      </w:tr>
      <w:tr w:rsidR="00866E50" w:rsidRPr="00866E50" w14:paraId="5292E3FF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52E69D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Treatment x Sex x Collection Site x Selection x Generation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65D339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6528C4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D9D92C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6D2B1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B4E2D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76</w:t>
            </w:r>
          </w:p>
        </w:tc>
      </w:tr>
      <w:tr w:rsidR="00866E50" w:rsidRPr="00866E50" w14:paraId="5F2AB544" w14:textId="77777777" w:rsidTr="005A4EFC">
        <w:trPr>
          <w:trHeight w:val="144"/>
          <w:jc w:val="center"/>
        </w:trPr>
        <w:tc>
          <w:tcPr>
            <w:tcW w:w="4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418AB2" w14:textId="77777777" w:rsidR="00866E50" w:rsidRPr="00866E50" w:rsidRDefault="00866E50" w:rsidP="005A4EFC">
            <w:pPr>
              <w:ind w:left="160"/>
              <w:jc w:val="lef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Residual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72BF6F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185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26C6F7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2614.1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ABA9B5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  <w:r w:rsidRPr="00866E50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9A2C2A" w14:textId="77777777" w:rsidR="00866E50" w:rsidRPr="00866E50" w:rsidRDefault="00866E50" w:rsidP="005A4EFC">
            <w:pPr>
              <w:jc w:val="right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9D35EE" w14:textId="77777777" w:rsidR="00866E50" w:rsidRPr="00866E50" w:rsidRDefault="00866E50" w:rsidP="005A4EF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478C853" w14:textId="77777777" w:rsidR="00866E50" w:rsidRPr="00866E50" w:rsidRDefault="00866E50" w:rsidP="00866E50"/>
    <w:p w14:paraId="0ECED0A4" w14:textId="77777777" w:rsidR="0099739D" w:rsidRDefault="0099739D" w:rsidP="0099739D"/>
    <w:p w14:paraId="2D7B331A" w14:textId="77777777" w:rsidR="0099739D" w:rsidRDefault="0099739D" w:rsidP="0099739D"/>
    <w:p w14:paraId="03E5A34F" w14:textId="42030374" w:rsidR="0099739D" w:rsidRPr="0099739D" w:rsidRDefault="0099739D" w:rsidP="0099739D">
      <w:pPr>
        <w:rPr>
          <w:i/>
          <w:iCs/>
        </w:rPr>
      </w:pPr>
      <w:r>
        <w:t xml:space="preserve">Table S7. </w:t>
      </w:r>
      <w:r w:rsidR="00583BC2">
        <w:t>Forward stepwise linear model testing the effect of copper avoidance (CA0.5, CA1, CA2) traits on ACR.</w:t>
      </w:r>
    </w:p>
    <w:tbl>
      <w:tblPr>
        <w:tblW w:w="6830" w:type="dxa"/>
        <w:jc w:val="center"/>
        <w:tblLook w:val="04A0" w:firstRow="1" w:lastRow="0" w:firstColumn="1" w:lastColumn="0" w:noHBand="0" w:noVBand="1"/>
      </w:tblPr>
      <w:tblGrid>
        <w:gridCol w:w="1170"/>
        <w:gridCol w:w="1120"/>
        <w:gridCol w:w="1128"/>
        <w:gridCol w:w="1128"/>
        <w:gridCol w:w="1115"/>
        <w:gridCol w:w="1169"/>
      </w:tblGrid>
      <w:tr w:rsidR="00A60577" w:rsidRPr="00866E50" w14:paraId="61B2A7A0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4FCC7DD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08C2F44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CFE3691" w14:textId="77777777" w:rsidR="00A60577" w:rsidRPr="00CB7E36" w:rsidRDefault="00A60577" w:rsidP="007801B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Reduced Adj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F80440C" w14:textId="77777777" w:rsidR="00A60577" w:rsidRPr="00CB7E36" w:rsidRDefault="00A60577" w:rsidP="007801B9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Full Adj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6BF655E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 Variance Expl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7A074ED" w14:textId="77777777" w:rsidR="00A60577" w:rsidRPr="00866E50" w:rsidRDefault="00A60577" w:rsidP="007801B9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60577" w:rsidRPr="00866E50" w14:paraId="577D8A49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84D0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D151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DB48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1E3D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F621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4673" w14:textId="77777777" w:rsidR="00A60577" w:rsidRPr="00866E50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3E7CBC" w:rsidRPr="00866E50" w14:paraId="784FB964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EEA90" w14:textId="1D9A831A" w:rsidR="003E7CBC" w:rsidRPr="00866E50" w:rsidRDefault="003E7CBC" w:rsidP="003E7CBC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5A32" w14:textId="77777777" w:rsidR="003E7CBC" w:rsidRPr="00866E50" w:rsidRDefault="003E7CBC" w:rsidP="003E7CB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61FBC" w14:textId="2AEDF3FB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20.81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C3487" w14:textId="2581BDCC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22.32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818F3" w14:textId="277F3FA3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107F" w14:textId="71959A89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17564</w:t>
            </w:r>
          </w:p>
        </w:tc>
      </w:tr>
      <w:tr w:rsidR="003E7CBC" w:rsidRPr="00866E50" w14:paraId="26DC0F36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828B1" w14:textId="3CB68349" w:rsidR="003E7CBC" w:rsidRPr="00866E50" w:rsidRDefault="003E7CBC" w:rsidP="003E7CBC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DCF69" w14:textId="2FA96C70" w:rsidR="003E7CBC" w:rsidRPr="00866E50" w:rsidRDefault="003E7CBC" w:rsidP="003E7CB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AE96E" w14:textId="77A9162B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20.81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9E539" w14:textId="030C10FB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20.95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B8164" w14:textId="300EAB26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B051" w14:textId="54306C32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28016</w:t>
            </w:r>
          </w:p>
        </w:tc>
      </w:tr>
      <w:tr w:rsidR="003E7CBC" w:rsidRPr="00866E50" w14:paraId="40EF9E26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040CA" w14:textId="4265EFC3" w:rsidR="003E7CBC" w:rsidRPr="00866E50" w:rsidRDefault="003E7CBC" w:rsidP="003E7CBC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6BBC" w14:textId="1825C881" w:rsidR="003E7CBC" w:rsidRPr="00866E50" w:rsidRDefault="003E7CBC" w:rsidP="003E7CB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E9C7" w14:textId="67FEF0F8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20.81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795E" w14:textId="58673B24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9.12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F192" w14:textId="4AFFBDC6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-1.6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79DA" w14:textId="003B8FE3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84897</w:t>
            </w:r>
          </w:p>
        </w:tc>
      </w:tr>
      <w:tr w:rsidR="00A60577" w:rsidRPr="00866E50" w14:paraId="603FF96A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75B4" w14:textId="77777777" w:rsidR="00A60577" w:rsidRPr="00866E50" w:rsidRDefault="00A60577" w:rsidP="007801B9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2E05" w14:textId="77777777" w:rsidR="00A60577" w:rsidRPr="00866E50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2F0F" w14:textId="77777777" w:rsidR="00A60577" w:rsidRPr="003E7CBC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49F5" w14:textId="77777777" w:rsidR="00A60577" w:rsidRPr="003E7CBC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3157" w14:textId="77777777" w:rsidR="00A60577" w:rsidRPr="003E7CBC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1C1AD" w14:textId="77777777" w:rsidR="00A60577" w:rsidRPr="003E7CBC" w:rsidRDefault="00A60577" w:rsidP="007801B9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3E7CBC" w:rsidRPr="00866E50" w14:paraId="06822AF3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28A29" w14:textId="72ADA667" w:rsidR="003E7CBC" w:rsidRPr="00866E50" w:rsidRDefault="003E7CBC" w:rsidP="003E7CBC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B0F34" w14:textId="56744911" w:rsidR="003E7CBC" w:rsidRPr="00866E50" w:rsidRDefault="003E7CBC" w:rsidP="003E7CB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FC3B" w14:textId="3DAB1CAF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3.4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4212" w14:textId="6756A07D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6.31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6FD4" w14:textId="20F8BA13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2.8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CFD7" w14:textId="0A89BC61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1154</w:t>
            </w:r>
          </w:p>
        </w:tc>
      </w:tr>
      <w:tr w:rsidR="003E7CBC" w:rsidRPr="00866E50" w14:paraId="12A71EF2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4AB65676" w14:textId="451D4B68" w:rsidR="003E7CBC" w:rsidRPr="00866E50" w:rsidRDefault="003E7CBC" w:rsidP="003E7CBC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1FD0D2" w14:textId="6B3B0747" w:rsidR="003E7CBC" w:rsidRPr="00866E50" w:rsidRDefault="003E7CBC" w:rsidP="003E7CB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9AEDF7" w14:textId="392EFE5B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3.44%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A8093B" w14:textId="7C625A8F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6.95%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76D082" w14:textId="7D5FB7AD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3.51%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29EE47" w14:textId="5FA8CEAA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0931</w:t>
            </w:r>
          </w:p>
        </w:tc>
      </w:tr>
      <w:tr w:rsidR="003E7CBC" w:rsidRPr="00866E50" w14:paraId="1E4D355A" w14:textId="77777777" w:rsidTr="007801B9">
        <w:trPr>
          <w:trHeight w:val="144"/>
          <w:jc w:val="center"/>
        </w:trPr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305AD4D9" w14:textId="03F91677" w:rsidR="003E7CBC" w:rsidRPr="00866E50" w:rsidRDefault="003E7CBC" w:rsidP="003E7CBC">
            <w:pPr>
              <w:ind w:left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27A465BF" w14:textId="2B8B2AF4" w:rsidR="003E7CBC" w:rsidRPr="00866E50" w:rsidRDefault="003E7CBC" w:rsidP="003E7CB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68E00CDA" w14:textId="189F6620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3.44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7659F76F" w14:textId="267E92D6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4.60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74766145" w14:textId="3A28B8DA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7C7E8F52" w14:textId="3B9F310A" w:rsidR="003E7CBC" w:rsidRPr="003E7CBC" w:rsidRDefault="003E7CBC" w:rsidP="003E7CBC">
            <w:pPr>
              <w:jc w:val="right"/>
              <w:rPr>
                <w:sz w:val="20"/>
                <w:szCs w:val="20"/>
              </w:rPr>
            </w:pPr>
            <w:r w:rsidRPr="003E7CBC">
              <w:rPr>
                <w:color w:val="000000"/>
                <w:sz w:val="20"/>
                <w:szCs w:val="20"/>
              </w:rPr>
              <w:t>0.2092</w:t>
            </w:r>
          </w:p>
        </w:tc>
      </w:tr>
    </w:tbl>
    <w:p w14:paraId="7E189A56" w14:textId="77777777" w:rsidR="00866E50" w:rsidRPr="00866E50" w:rsidRDefault="00866E50" w:rsidP="00866E50"/>
    <w:p w14:paraId="10E5CFC1" w14:textId="77777777" w:rsidR="00866E50" w:rsidRPr="00866E50" w:rsidRDefault="00866E50" w:rsidP="00866E50"/>
    <w:p w14:paraId="5B5FD1FD" w14:textId="77777777" w:rsidR="00866E50" w:rsidRDefault="00866E50" w:rsidP="00866E50"/>
    <w:p w14:paraId="694ED8A8" w14:textId="77777777" w:rsidR="003E7CBC" w:rsidRPr="00866E50" w:rsidRDefault="003E7CBC" w:rsidP="00866E50"/>
    <w:p w14:paraId="6F3F9412" w14:textId="7116ECBF" w:rsidR="0099739D" w:rsidRPr="0099739D" w:rsidRDefault="0099739D" w:rsidP="0099739D">
      <w:r>
        <w:lastRenderedPageBreak/>
        <w:t xml:space="preserve">Table S8. </w:t>
      </w:r>
      <w:r w:rsidRPr="00866E50">
        <w:t>ANCOVA of the effect of selection on average lifespan (ALS</w:t>
      </w:r>
      <w:r>
        <w:t>).</w:t>
      </w:r>
    </w:p>
    <w:tbl>
      <w:tblPr>
        <w:tblW w:w="9345" w:type="dxa"/>
        <w:tblLook w:val="04A0" w:firstRow="1" w:lastRow="0" w:firstColumn="1" w:lastColumn="0" w:noHBand="0" w:noVBand="1"/>
      </w:tblPr>
      <w:tblGrid>
        <w:gridCol w:w="4350"/>
        <w:gridCol w:w="646"/>
        <w:gridCol w:w="1167"/>
        <w:gridCol w:w="1021"/>
        <w:gridCol w:w="992"/>
        <w:gridCol w:w="1169"/>
      </w:tblGrid>
      <w:tr w:rsidR="00866E50" w:rsidRPr="00866E50" w14:paraId="7B956F01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200114E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7A4CEEE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8A34206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A28B78D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71647C1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CCBA569" w14:textId="77777777" w:rsidR="00866E50" w:rsidRPr="00866E50" w:rsidRDefault="00866E50" w:rsidP="005A4EFC">
            <w:pPr>
              <w:jc w:val="center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866E50" w:rsidRPr="00866E50" w14:paraId="5215C56E" w14:textId="77777777" w:rsidTr="005A4EFC">
        <w:trPr>
          <w:trHeight w:val="20"/>
        </w:trPr>
        <w:tc>
          <w:tcPr>
            <w:tcW w:w="499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6C9B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  <w:r w:rsidRPr="00866E50">
              <w:rPr>
                <w:b/>
                <w:bCs/>
                <w:sz w:val="20"/>
                <w:szCs w:val="20"/>
              </w:rPr>
              <w:t>Average Lifespan (ALS)</w:t>
            </w:r>
          </w:p>
        </w:tc>
        <w:tc>
          <w:tcPr>
            <w:tcW w:w="116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37B9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7DA4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B05A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F5A3D" w14:textId="77777777" w:rsidR="00866E50" w:rsidRPr="00866E50" w:rsidRDefault="00866E50" w:rsidP="005A4EFC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</w:tr>
      <w:tr w:rsidR="00866E50" w:rsidRPr="00866E50" w14:paraId="228ACD6A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DCB0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099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459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837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9A3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83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EA43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6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E46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56410009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2E9A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B4A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EA9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78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9C1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78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F42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5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2ED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2DAB136B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39A1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9F9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565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601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5CC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60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7DA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92C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55619575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C704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ag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A17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66B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529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14D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69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ED0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1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F1D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0E5E3A45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921B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DF2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216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64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444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6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AD3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AA0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2</w:t>
            </w:r>
          </w:p>
        </w:tc>
      </w:tr>
      <w:tr w:rsidR="00866E50" w:rsidRPr="00866E50" w14:paraId="3519B4EE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2D7A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374F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104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48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303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48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8A7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F06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0</w:t>
            </w:r>
          </w:p>
        </w:tc>
      </w:tr>
      <w:tr w:rsidR="00866E50" w:rsidRPr="00866E50" w14:paraId="3E564ADB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E9C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210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1025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5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1312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C3F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CA6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60</w:t>
            </w:r>
          </w:p>
        </w:tc>
      </w:tr>
      <w:tr w:rsidR="00866E50" w:rsidRPr="00866E50" w14:paraId="223D5E08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8130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ag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C8C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73C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49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9D8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6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A7D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2AB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35</w:t>
            </w:r>
          </w:p>
        </w:tc>
      </w:tr>
      <w:tr w:rsidR="00866E50" w:rsidRPr="00866E50" w14:paraId="2855D980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264F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7C0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FA2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1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EDE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757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297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5</w:t>
            </w:r>
          </w:p>
        </w:tc>
      </w:tr>
      <w:tr w:rsidR="00866E50" w:rsidRPr="00866E50" w14:paraId="6F860584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CA3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254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171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21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AE1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2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B8C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2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9BA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7C9110DE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823B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CCD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A29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14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053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11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951A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0.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FD09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01</w:t>
            </w:r>
          </w:p>
        </w:tc>
      </w:tr>
      <w:tr w:rsidR="00866E50" w:rsidRPr="00866E50" w14:paraId="6854CD3C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033E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3F43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A9B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64.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543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76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56F7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3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EFD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&lt; 0.0003</w:t>
            </w:r>
          </w:p>
        </w:tc>
      </w:tr>
      <w:tr w:rsidR="00866E50" w:rsidRPr="00866E50" w14:paraId="1A10F130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6C5D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DF0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3F6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9.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11C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0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FF4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035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6</w:t>
            </w:r>
          </w:p>
        </w:tc>
      </w:tr>
      <w:tr w:rsidR="00866E50" w:rsidRPr="00866E50" w14:paraId="6F2C4289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6F38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7456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DB8A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8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FDD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28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92B74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2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DA01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13</w:t>
            </w:r>
          </w:p>
        </w:tc>
      </w:tr>
      <w:tr w:rsidR="00866E50" w:rsidRPr="00866E50" w14:paraId="756798E8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6A5F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Sex x Selection x Collection Site x Gener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87DE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22D2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9D9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98C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D0FF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0.88</w:t>
            </w:r>
          </w:p>
        </w:tc>
      </w:tr>
      <w:tr w:rsidR="00866E50" w:rsidRPr="00866E50" w14:paraId="682D0716" w14:textId="77777777" w:rsidTr="005A4EFC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61E70E" w14:textId="77777777" w:rsidR="00866E50" w:rsidRPr="00866E50" w:rsidRDefault="00866E50" w:rsidP="005A4EFC">
            <w:pPr>
              <w:ind w:left="160"/>
              <w:jc w:val="lef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Residual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E9D7C8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07E960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32503.6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90D9EC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  <w:r w:rsidRPr="00866E50">
              <w:rPr>
                <w:sz w:val="20"/>
                <w:szCs w:val="20"/>
              </w:rPr>
              <w:t>54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05089B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27DBED" w14:textId="77777777" w:rsidR="00866E50" w:rsidRPr="00866E50" w:rsidRDefault="00866E50" w:rsidP="005A4EFC">
            <w:pPr>
              <w:jc w:val="right"/>
              <w:rPr>
                <w:sz w:val="20"/>
                <w:szCs w:val="20"/>
              </w:rPr>
            </w:pPr>
          </w:p>
        </w:tc>
      </w:tr>
    </w:tbl>
    <w:p w14:paraId="0102B30F" w14:textId="77777777" w:rsidR="00866E50" w:rsidRPr="00866E50" w:rsidRDefault="00866E50" w:rsidP="00866E50"/>
    <w:sectPr w:rsidR="00866E50" w:rsidRPr="00866E50" w:rsidSect="00866E5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2825E" w14:textId="77777777" w:rsidR="009B7C18" w:rsidRDefault="009B7C18">
      <w:r>
        <w:separator/>
      </w:r>
    </w:p>
  </w:endnote>
  <w:endnote w:type="continuationSeparator" w:id="0">
    <w:p w14:paraId="59CF8380" w14:textId="77777777" w:rsidR="009B7C18" w:rsidRDefault="009B7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32525198"/>
      <w:docPartObj>
        <w:docPartGallery w:val="Page Numbers (Bottom of Page)"/>
        <w:docPartUnique/>
      </w:docPartObj>
    </w:sdtPr>
    <w:sdtContent>
      <w:p w14:paraId="14DA7888" w14:textId="77777777" w:rsidR="00866E50" w:rsidRDefault="00866E50" w:rsidP="00B414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C4EA41F" w14:textId="77777777" w:rsidR="00866E50" w:rsidRDefault="00866E50" w:rsidP="00EF57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26009128"/>
      <w:docPartObj>
        <w:docPartGallery w:val="Page Numbers (Bottom of Page)"/>
        <w:docPartUnique/>
      </w:docPartObj>
    </w:sdtPr>
    <w:sdtContent>
      <w:p w14:paraId="291F3769" w14:textId="77777777" w:rsidR="00866E50" w:rsidRDefault="00866E50" w:rsidP="00B414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D9D80BA" w14:textId="77777777" w:rsidR="00866E50" w:rsidRDefault="00866E50" w:rsidP="00EF57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6F1C0" w14:textId="77777777" w:rsidR="009B7C18" w:rsidRDefault="009B7C18">
      <w:r>
        <w:separator/>
      </w:r>
    </w:p>
  </w:footnote>
  <w:footnote w:type="continuationSeparator" w:id="0">
    <w:p w14:paraId="1E8CA471" w14:textId="77777777" w:rsidR="009B7C18" w:rsidRDefault="009B7C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979F2"/>
    <w:multiLevelType w:val="hybridMultilevel"/>
    <w:tmpl w:val="54D4E1DC"/>
    <w:lvl w:ilvl="0" w:tplc="4E7656F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4498C"/>
    <w:multiLevelType w:val="hybridMultilevel"/>
    <w:tmpl w:val="2902B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746A5"/>
    <w:multiLevelType w:val="hybridMultilevel"/>
    <w:tmpl w:val="90F0B8A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146531"/>
    <w:multiLevelType w:val="hybridMultilevel"/>
    <w:tmpl w:val="4DAA062E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1424444">
    <w:abstractNumId w:val="3"/>
  </w:num>
  <w:num w:numId="2" w16cid:durableId="1098257613">
    <w:abstractNumId w:val="0"/>
  </w:num>
  <w:num w:numId="3" w16cid:durableId="1886022109">
    <w:abstractNumId w:val="1"/>
  </w:num>
  <w:num w:numId="4" w16cid:durableId="76488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50"/>
    <w:rsid w:val="00125C52"/>
    <w:rsid w:val="00136B65"/>
    <w:rsid w:val="0020279B"/>
    <w:rsid w:val="0024412A"/>
    <w:rsid w:val="00295D07"/>
    <w:rsid w:val="003E7CBC"/>
    <w:rsid w:val="0043441E"/>
    <w:rsid w:val="00583BC2"/>
    <w:rsid w:val="006B6840"/>
    <w:rsid w:val="006C6C75"/>
    <w:rsid w:val="006D3BE6"/>
    <w:rsid w:val="007901D5"/>
    <w:rsid w:val="00797D0A"/>
    <w:rsid w:val="00866E50"/>
    <w:rsid w:val="0099739D"/>
    <w:rsid w:val="009A07C4"/>
    <w:rsid w:val="009B7C18"/>
    <w:rsid w:val="00A243AE"/>
    <w:rsid w:val="00A60577"/>
    <w:rsid w:val="00C21FA8"/>
    <w:rsid w:val="00CB7E36"/>
    <w:rsid w:val="00E35839"/>
    <w:rsid w:val="00E5077F"/>
    <w:rsid w:val="00EB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BD766"/>
  <w15:chartTrackingRefBased/>
  <w15:docId w15:val="{57313B2E-2A55-9446-92B5-1D209F69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E50"/>
    <w:pPr>
      <w:spacing w:after="0" w:line="240" w:lineRule="auto"/>
      <w:jc w:val="both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E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E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E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E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6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6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66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E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E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66E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6E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6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6E50"/>
    <w:pPr>
      <w:spacing w:after="200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66E50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866E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E50"/>
    <w:rPr>
      <w:rFonts w:eastAsia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66E50"/>
  </w:style>
  <w:style w:type="character" w:styleId="LineNumber">
    <w:name w:val="line number"/>
    <w:basedOn w:val="DefaultParagraphFont"/>
    <w:uiPriority w:val="99"/>
    <w:semiHidden/>
    <w:unhideWhenUsed/>
    <w:rsid w:val="00866E50"/>
  </w:style>
  <w:style w:type="character" w:styleId="CommentReference">
    <w:name w:val="annotation reference"/>
    <w:basedOn w:val="DefaultParagraphFont"/>
    <w:uiPriority w:val="99"/>
    <w:semiHidden/>
    <w:unhideWhenUsed/>
    <w:rsid w:val="00866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E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E50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E50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66E50"/>
    <w:pPr>
      <w:tabs>
        <w:tab w:val="left" w:pos="380"/>
      </w:tabs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274</Words>
  <Characters>7369</Characters>
  <Application>Microsoft Office Word</Application>
  <DocSecurity>0</DocSecurity>
  <Lines>11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man, Elizabeth R.</dc:creator>
  <cp:keywords/>
  <dc:description/>
  <cp:lastModifiedBy>Everman, Elizabeth R.</cp:lastModifiedBy>
  <cp:revision>4</cp:revision>
  <cp:lastPrinted>2026-02-03T17:39:00Z</cp:lastPrinted>
  <dcterms:created xsi:type="dcterms:W3CDTF">2025-09-05T15:44:00Z</dcterms:created>
  <dcterms:modified xsi:type="dcterms:W3CDTF">2026-02-03T22:18:00Z</dcterms:modified>
</cp:coreProperties>
</file>